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9930F" w14:textId="77777777" w:rsidR="00CF442F" w:rsidRDefault="00CF442F" w:rsidP="00CF442F">
      <w:pPr>
        <w:spacing w:after="0" w:line="240" w:lineRule="auto"/>
        <w:rPr>
          <w:rFonts w:ascii="Times New Roman" w:hAnsi="Times New Roman" w:cs="Times New Roman"/>
        </w:rPr>
      </w:pPr>
      <w:bookmarkStart w:id="0" w:name="_Hlk105398784"/>
      <w:r>
        <w:rPr>
          <w:rFonts w:ascii="Times New Roman" w:hAnsi="Times New Roman" w:cs="Times New Roman"/>
        </w:rPr>
        <w:t>Table 1: Qualitative screening for β-glucosidase activity using substrate agar plates 1% Esculin and 0.05% ferric citrate</w:t>
      </w:r>
    </w:p>
    <w:bookmarkEnd w:id="0"/>
    <w:p w14:paraId="181B89A8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737CB863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12BA9D50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1C31B68B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3A34B9FA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13CF909A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1CEB2330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03B1A79B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51779D81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74E2408A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26D2F6CE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0652FC4E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38A5EA0B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50107A31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232C8D9B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7F414B0C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06E9001A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33B598EC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58B86768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3563DA2C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52B59835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1B9D1B5F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752FD77C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476AB74B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64068CD7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6A55F0B7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7E0089CC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75B357D5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7C3D88FA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5FBCCFBC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697A554F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152794C3" w14:textId="1459AC98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4F3EFE56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2A82C73F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p w14:paraId="24365C04" w14:textId="77777777" w:rsidR="00CF442F" w:rsidRDefault="00CF442F" w:rsidP="00CF442F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4394"/>
      </w:tblGrid>
      <w:tr w:rsidR="00CF442F" w:rsidRPr="00831D98" w14:paraId="12650F42" w14:textId="77777777" w:rsidTr="000A0493">
        <w:trPr>
          <w:trHeight w:val="290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4D34D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105399373"/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solat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B269D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CF442F" w:rsidRPr="00831D98" w14:paraId="7199F068" w14:textId="77777777" w:rsidTr="000A0493">
        <w:trPr>
          <w:trHeight w:val="290"/>
        </w:trPr>
        <w:tc>
          <w:tcPr>
            <w:tcW w:w="4815" w:type="dxa"/>
            <w:tcBorders>
              <w:top w:val="single" w:sz="4" w:space="0" w:color="auto"/>
            </w:tcBorders>
            <w:noWrap/>
            <w:hideMark/>
          </w:tcPr>
          <w:p w14:paraId="4A070F9F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1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hideMark/>
          </w:tcPr>
          <w:p w14:paraId="0BEF2CE4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CF442F" w:rsidRPr="00831D98" w14:paraId="23F8BAD0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39A8ADDB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2</w:t>
            </w:r>
          </w:p>
        </w:tc>
        <w:tc>
          <w:tcPr>
            <w:tcW w:w="4394" w:type="dxa"/>
            <w:noWrap/>
            <w:hideMark/>
          </w:tcPr>
          <w:p w14:paraId="17228FF0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CF442F" w:rsidRPr="00831D98" w14:paraId="3348FECC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18238220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3</w:t>
            </w:r>
          </w:p>
        </w:tc>
        <w:tc>
          <w:tcPr>
            <w:tcW w:w="4394" w:type="dxa"/>
            <w:noWrap/>
            <w:hideMark/>
          </w:tcPr>
          <w:p w14:paraId="2543C0D2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42F" w:rsidRPr="00831D98" w14:paraId="170E89EF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1263AF08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4</w:t>
            </w:r>
          </w:p>
        </w:tc>
        <w:tc>
          <w:tcPr>
            <w:tcW w:w="4394" w:type="dxa"/>
            <w:noWrap/>
            <w:hideMark/>
          </w:tcPr>
          <w:p w14:paraId="153E6DFF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CF442F" w:rsidRPr="00831D98" w14:paraId="38EBF59E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23CE5571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5</w:t>
            </w:r>
          </w:p>
        </w:tc>
        <w:tc>
          <w:tcPr>
            <w:tcW w:w="4394" w:type="dxa"/>
            <w:noWrap/>
            <w:hideMark/>
          </w:tcPr>
          <w:p w14:paraId="3DB08BB2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42F" w:rsidRPr="00831D98" w14:paraId="3136B422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4F3A92F4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6</w:t>
            </w:r>
          </w:p>
        </w:tc>
        <w:tc>
          <w:tcPr>
            <w:tcW w:w="4394" w:type="dxa"/>
            <w:noWrap/>
            <w:hideMark/>
          </w:tcPr>
          <w:p w14:paraId="15246B57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42F" w:rsidRPr="00831D98" w14:paraId="3A2E4119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1AA959CA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7</w:t>
            </w:r>
          </w:p>
        </w:tc>
        <w:tc>
          <w:tcPr>
            <w:tcW w:w="4394" w:type="dxa"/>
            <w:noWrap/>
            <w:hideMark/>
          </w:tcPr>
          <w:p w14:paraId="6DE66143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F442F" w:rsidRPr="00831D98" w14:paraId="6F2DB1C4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1B843C5E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B1</w:t>
            </w:r>
          </w:p>
        </w:tc>
        <w:tc>
          <w:tcPr>
            <w:tcW w:w="4394" w:type="dxa"/>
            <w:noWrap/>
            <w:hideMark/>
          </w:tcPr>
          <w:p w14:paraId="3B0CA549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CF442F" w:rsidRPr="00831D98" w14:paraId="53236A2F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47099AA6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B2</w:t>
            </w:r>
          </w:p>
        </w:tc>
        <w:tc>
          <w:tcPr>
            <w:tcW w:w="4394" w:type="dxa"/>
            <w:noWrap/>
            <w:hideMark/>
          </w:tcPr>
          <w:p w14:paraId="567EA241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F442F" w:rsidRPr="00831D98" w14:paraId="5932AF32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10AD6D5C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B3</w:t>
            </w:r>
          </w:p>
        </w:tc>
        <w:tc>
          <w:tcPr>
            <w:tcW w:w="4394" w:type="dxa"/>
            <w:noWrap/>
            <w:hideMark/>
          </w:tcPr>
          <w:p w14:paraId="6849258E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CF442F" w:rsidRPr="00831D98" w14:paraId="54DE8D97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0877FF9D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B4</w:t>
            </w:r>
          </w:p>
        </w:tc>
        <w:tc>
          <w:tcPr>
            <w:tcW w:w="4394" w:type="dxa"/>
            <w:noWrap/>
            <w:hideMark/>
          </w:tcPr>
          <w:p w14:paraId="7E95D378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CF442F" w:rsidRPr="00831D98" w14:paraId="067D205B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78EAC261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B5</w:t>
            </w:r>
          </w:p>
        </w:tc>
        <w:tc>
          <w:tcPr>
            <w:tcW w:w="4394" w:type="dxa"/>
            <w:noWrap/>
            <w:hideMark/>
          </w:tcPr>
          <w:p w14:paraId="612FEBFD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F442F" w:rsidRPr="00831D98" w14:paraId="747AE2DC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094EF590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B6</w:t>
            </w:r>
          </w:p>
        </w:tc>
        <w:tc>
          <w:tcPr>
            <w:tcW w:w="4394" w:type="dxa"/>
            <w:noWrap/>
            <w:hideMark/>
          </w:tcPr>
          <w:p w14:paraId="352F5920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F442F" w:rsidRPr="00831D98" w14:paraId="257247ED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295E01A4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B7</w:t>
            </w:r>
          </w:p>
        </w:tc>
        <w:tc>
          <w:tcPr>
            <w:tcW w:w="4394" w:type="dxa"/>
            <w:noWrap/>
            <w:hideMark/>
          </w:tcPr>
          <w:p w14:paraId="1671C3D4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42F" w:rsidRPr="00831D98" w14:paraId="7F419494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2C3E1382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B8</w:t>
            </w:r>
          </w:p>
        </w:tc>
        <w:tc>
          <w:tcPr>
            <w:tcW w:w="4394" w:type="dxa"/>
            <w:noWrap/>
            <w:hideMark/>
          </w:tcPr>
          <w:p w14:paraId="647F35D8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F442F" w:rsidRPr="00831D98" w14:paraId="59DF1BB1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11EDEE4D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B9</w:t>
            </w:r>
          </w:p>
        </w:tc>
        <w:tc>
          <w:tcPr>
            <w:tcW w:w="4394" w:type="dxa"/>
            <w:noWrap/>
            <w:hideMark/>
          </w:tcPr>
          <w:p w14:paraId="6FDBAF40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CF442F" w:rsidRPr="00831D98" w14:paraId="3122CBB4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5F362F70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B10</w:t>
            </w:r>
          </w:p>
        </w:tc>
        <w:tc>
          <w:tcPr>
            <w:tcW w:w="4394" w:type="dxa"/>
            <w:noWrap/>
            <w:hideMark/>
          </w:tcPr>
          <w:p w14:paraId="3CC6C93C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42F" w:rsidRPr="00831D98" w14:paraId="1D3514F6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1EED881E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CB11</w:t>
            </w:r>
          </w:p>
        </w:tc>
        <w:tc>
          <w:tcPr>
            <w:tcW w:w="4394" w:type="dxa"/>
            <w:noWrap/>
            <w:hideMark/>
          </w:tcPr>
          <w:p w14:paraId="198BA491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CF442F" w:rsidRPr="00831D98" w14:paraId="27DC6142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1871E362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MS1</w:t>
            </w:r>
          </w:p>
        </w:tc>
        <w:tc>
          <w:tcPr>
            <w:tcW w:w="4394" w:type="dxa"/>
            <w:noWrap/>
            <w:hideMark/>
          </w:tcPr>
          <w:p w14:paraId="642CDB0D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F442F" w:rsidRPr="00831D98" w14:paraId="775B54D2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4C8BEB28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MS2</w:t>
            </w:r>
          </w:p>
        </w:tc>
        <w:tc>
          <w:tcPr>
            <w:tcW w:w="4394" w:type="dxa"/>
            <w:noWrap/>
            <w:hideMark/>
          </w:tcPr>
          <w:p w14:paraId="2EC930A1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CF442F" w:rsidRPr="00831D98" w14:paraId="76B8E4EA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05D1EF4F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MS3</w:t>
            </w:r>
          </w:p>
        </w:tc>
        <w:tc>
          <w:tcPr>
            <w:tcW w:w="4394" w:type="dxa"/>
            <w:noWrap/>
            <w:hideMark/>
          </w:tcPr>
          <w:p w14:paraId="61D65648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CF442F" w:rsidRPr="00831D98" w14:paraId="5228F55C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2E32E044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MS4</w:t>
            </w:r>
          </w:p>
        </w:tc>
        <w:tc>
          <w:tcPr>
            <w:tcW w:w="4394" w:type="dxa"/>
            <w:noWrap/>
            <w:hideMark/>
          </w:tcPr>
          <w:p w14:paraId="70D262E6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CF442F" w:rsidRPr="00831D98" w14:paraId="5FC5678A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0859A22B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MS5</w:t>
            </w:r>
          </w:p>
        </w:tc>
        <w:tc>
          <w:tcPr>
            <w:tcW w:w="4394" w:type="dxa"/>
            <w:noWrap/>
            <w:hideMark/>
          </w:tcPr>
          <w:p w14:paraId="71AEF3A1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CF442F" w:rsidRPr="00831D98" w14:paraId="189B538C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3322034F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MS6</w:t>
            </w:r>
          </w:p>
        </w:tc>
        <w:tc>
          <w:tcPr>
            <w:tcW w:w="4394" w:type="dxa"/>
            <w:noWrap/>
            <w:hideMark/>
          </w:tcPr>
          <w:p w14:paraId="3AE5AFF0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CF442F" w:rsidRPr="00831D98" w14:paraId="278BBB21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19E0CEAB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MS7</w:t>
            </w:r>
          </w:p>
        </w:tc>
        <w:tc>
          <w:tcPr>
            <w:tcW w:w="4394" w:type="dxa"/>
            <w:noWrap/>
            <w:hideMark/>
          </w:tcPr>
          <w:p w14:paraId="6065416C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CF442F" w:rsidRPr="00831D98" w14:paraId="1A135AF4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3696B43C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MS8</w:t>
            </w:r>
          </w:p>
        </w:tc>
        <w:tc>
          <w:tcPr>
            <w:tcW w:w="4394" w:type="dxa"/>
            <w:noWrap/>
            <w:hideMark/>
          </w:tcPr>
          <w:p w14:paraId="4E8D3411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CF442F" w:rsidRPr="00831D98" w14:paraId="050B9B95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7394EFE5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MB1</w:t>
            </w:r>
          </w:p>
        </w:tc>
        <w:tc>
          <w:tcPr>
            <w:tcW w:w="4394" w:type="dxa"/>
            <w:noWrap/>
            <w:hideMark/>
          </w:tcPr>
          <w:p w14:paraId="33C4194E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CF442F" w:rsidRPr="00831D98" w14:paraId="338A75BF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295C593B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MB2</w:t>
            </w:r>
          </w:p>
        </w:tc>
        <w:tc>
          <w:tcPr>
            <w:tcW w:w="4394" w:type="dxa"/>
            <w:noWrap/>
            <w:hideMark/>
          </w:tcPr>
          <w:p w14:paraId="56D7E574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CF442F" w:rsidRPr="00831D98" w14:paraId="15C71C3B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61D3FBB9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MB3</w:t>
            </w:r>
          </w:p>
        </w:tc>
        <w:tc>
          <w:tcPr>
            <w:tcW w:w="4394" w:type="dxa"/>
            <w:noWrap/>
            <w:hideMark/>
          </w:tcPr>
          <w:p w14:paraId="1C6CD228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CF442F" w:rsidRPr="00831D98" w14:paraId="0FC66ED5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1292B2CB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MB4</w:t>
            </w:r>
          </w:p>
        </w:tc>
        <w:tc>
          <w:tcPr>
            <w:tcW w:w="4394" w:type="dxa"/>
            <w:noWrap/>
            <w:hideMark/>
          </w:tcPr>
          <w:p w14:paraId="20E1C16E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CF442F" w:rsidRPr="00831D98" w14:paraId="3AE806DC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4A969B00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MB5</w:t>
            </w:r>
          </w:p>
        </w:tc>
        <w:tc>
          <w:tcPr>
            <w:tcW w:w="4394" w:type="dxa"/>
            <w:noWrap/>
            <w:hideMark/>
          </w:tcPr>
          <w:p w14:paraId="0EC51CA1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CF442F" w:rsidRPr="00831D98" w14:paraId="78B00627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725BEC80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PS1</w:t>
            </w:r>
          </w:p>
        </w:tc>
        <w:tc>
          <w:tcPr>
            <w:tcW w:w="4394" w:type="dxa"/>
            <w:noWrap/>
            <w:hideMark/>
          </w:tcPr>
          <w:p w14:paraId="4B8CEEC0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CF442F" w:rsidRPr="00831D98" w14:paraId="7A8815C7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13E8EE2C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PS2</w:t>
            </w:r>
          </w:p>
        </w:tc>
        <w:tc>
          <w:tcPr>
            <w:tcW w:w="4394" w:type="dxa"/>
            <w:noWrap/>
            <w:hideMark/>
          </w:tcPr>
          <w:p w14:paraId="6A05C5F4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42F" w:rsidRPr="00831D98" w14:paraId="0753140C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51B861F6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PS3</w:t>
            </w:r>
          </w:p>
        </w:tc>
        <w:tc>
          <w:tcPr>
            <w:tcW w:w="4394" w:type="dxa"/>
            <w:noWrap/>
            <w:hideMark/>
          </w:tcPr>
          <w:p w14:paraId="2992FF26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42F" w:rsidRPr="00831D98" w14:paraId="1269D4D8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1934CF87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PS4</w:t>
            </w:r>
          </w:p>
        </w:tc>
        <w:tc>
          <w:tcPr>
            <w:tcW w:w="4394" w:type="dxa"/>
            <w:noWrap/>
            <w:hideMark/>
          </w:tcPr>
          <w:p w14:paraId="1A0A263E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CF442F" w:rsidRPr="00831D98" w14:paraId="02CB2F88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01171E6A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PB1</w:t>
            </w:r>
          </w:p>
        </w:tc>
        <w:tc>
          <w:tcPr>
            <w:tcW w:w="4394" w:type="dxa"/>
            <w:noWrap/>
            <w:hideMark/>
          </w:tcPr>
          <w:p w14:paraId="6EF687F8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42F" w:rsidRPr="00831D98" w14:paraId="7BD450A2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47EB2BC7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PB2</w:t>
            </w:r>
          </w:p>
        </w:tc>
        <w:tc>
          <w:tcPr>
            <w:tcW w:w="4394" w:type="dxa"/>
            <w:noWrap/>
            <w:hideMark/>
          </w:tcPr>
          <w:p w14:paraId="23FB540E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CF442F" w:rsidRPr="00831D98" w14:paraId="4A427E7C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1B2655DC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PB3</w:t>
            </w:r>
          </w:p>
        </w:tc>
        <w:tc>
          <w:tcPr>
            <w:tcW w:w="4394" w:type="dxa"/>
            <w:noWrap/>
            <w:hideMark/>
          </w:tcPr>
          <w:p w14:paraId="28B887E7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42F" w:rsidRPr="00831D98" w14:paraId="61897DD4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73FB4584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PB4</w:t>
            </w:r>
          </w:p>
        </w:tc>
        <w:tc>
          <w:tcPr>
            <w:tcW w:w="4394" w:type="dxa"/>
            <w:noWrap/>
            <w:hideMark/>
          </w:tcPr>
          <w:p w14:paraId="09A6DD6E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CF442F" w:rsidRPr="00831D98" w14:paraId="15BAA477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72AD290C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PB5</w:t>
            </w:r>
          </w:p>
        </w:tc>
        <w:tc>
          <w:tcPr>
            <w:tcW w:w="4394" w:type="dxa"/>
            <w:noWrap/>
            <w:hideMark/>
          </w:tcPr>
          <w:p w14:paraId="780C94F0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CF442F" w:rsidRPr="00831D98" w14:paraId="45B39066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344424A6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PB6</w:t>
            </w:r>
          </w:p>
        </w:tc>
        <w:tc>
          <w:tcPr>
            <w:tcW w:w="4394" w:type="dxa"/>
            <w:noWrap/>
            <w:hideMark/>
          </w:tcPr>
          <w:p w14:paraId="353ECFB8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CF442F" w:rsidRPr="00831D98" w14:paraId="37DD28A8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14B768A2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PB7</w:t>
            </w:r>
          </w:p>
        </w:tc>
        <w:tc>
          <w:tcPr>
            <w:tcW w:w="4394" w:type="dxa"/>
            <w:noWrap/>
            <w:hideMark/>
          </w:tcPr>
          <w:p w14:paraId="5B35BE94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42F" w:rsidRPr="00831D98" w14:paraId="417DB0D4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3A6D764B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PB8</w:t>
            </w:r>
          </w:p>
        </w:tc>
        <w:tc>
          <w:tcPr>
            <w:tcW w:w="4394" w:type="dxa"/>
            <w:noWrap/>
            <w:hideMark/>
          </w:tcPr>
          <w:p w14:paraId="145FFD1B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</w:tr>
      <w:tr w:rsidR="00CF442F" w:rsidRPr="00831D98" w14:paraId="61414424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0DF57B74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PB9</w:t>
            </w:r>
          </w:p>
        </w:tc>
        <w:tc>
          <w:tcPr>
            <w:tcW w:w="4394" w:type="dxa"/>
            <w:noWrap/>
            <w:hideMark/>
          </w:tcPr>
          <w:p w14:paraId="1D8DBABA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CF442F" w:rsidRPr="00831D98" w14:paraId="12FE58FC" w14:textId="77777777" w:rsidTr="000A0493">
        <w:trPr>
          <w:trHeight w:val="290"/>
        </w:trPr>
        <w:tc>
          <w:tcPr>
            <w:tcW w:w="4815" w:type="dxa"/>
            <w:noWrap/>
            <w:hideMark/>
          </w:tcPr>
          <w:p w14:paraId="1FDFF95D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PB10</w:t>
            </w:r>
          </w:p>
        </w:tc>
        <w:tc>
          <w:tcPr>
            <w:tcW w:w="4394" w:type="dxa"/>
            <w:noWrap/>
            <w:hideMark/>
          </w:tcPr>
          <w:p w14:paraId="6E6E27EB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42F" w:rsidRPr="00831D98" w14:paraId="5D6F5068" w14:textId="77777777" w:rsidTr="000A0493">
        <w:trPr>
          <w:trHeight w:val="290"/>
        </w:trPr>
        <w:tc>
          <w:tcPr>
            <w:tcW w:w="4815" w:type="dxa"/>
            <w:tcBorders>
              <w:bottom w:val="single" w:sz="4" w:space="0" w:color="auto"/>
            </w:tcBorders>
            <w:noWrap/>
            <w:hideMark/>
          </w:tcPr>
          <w:p w14:paraId="42A883B4" w14:textId="77777777" w:rsidR="00CF442F" w:rsidRPr="00831D98" w:rsidRDefault="00CF442F" w:rsidP="000A0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D98">
              <w:rPr>
                <w:rFonts w:ascii="Times New Roman" w:hAnsi="Times New Roman" w:cs="Times New Roman"/>
                <w:b/>
                <w:sz w:val="20"/>
                <w:szCs w:val="20"/>
              </w:rPr>
              <w:t>PB11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noWrap/>
            <w:hideMark/>
          </w:tcPr>
          <w:p w14:paraId="55D16728" w14:textId="77777777" w:rsidR="00CF442F" w:rsidRPr="00C66C08" w:rsidRDefault="00CF442F" w:rsidP="000A0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26C8EAF" w14:textId="77777777" w:rsidR="00CF442F" w:rsidRPr="00831D98" w:rsidRDefault="00CF442F" w:rsidP="00CF442F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2" w:name="_Hlk105400472"/>
      <w:bookmarkEnd w:id="1"/>
      <w:r w:rsidRPr="00831D98">
        <w:rPr>
          <w:rFonts w:ascii="Times New Roman" w:hAnsi="Times New Roman" w:cs="Times New Roman"/>
          <w:sz w:val="20"/>
          <w:szCs w:val="20"/>
        </w:rPr>
        <w:t>Key: No zone (-), 1-30 mm (+), 31-50 mm (++), &gt; 50 mm (+++)</w:t>
      </w:r>
    </w:p>
    <w:bookmarkEnd w:id="2"/>
    <w:p w14:paraId="69AA8E70" w14:textId="77777777" w:rsidR="00CF442F" w:rsidRDefault="00CF442F" w:rsidP="00CF442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2: Qualitative screening for endoglucanase and exoglucanase activities using substrate agar plates with 1% CMC and avicel, respectively.</w:t>
      </w:r>
    </w:p>
    <w:p w14:paraId="4F2747BD" w14:textId="77777777" w:rsidR="00CF442F" w:rsidRDefault="00CF442F" w:rsidP="00CF442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CF442F" w14:paraId="45028DD2" w14:textId="77777777" w:rsidTr="000A0493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0F7EA77" w14:textId="77777777" w:rsidR="00CF442F" w:rsidRPr="0097714E" w:rsidRDefault="00CF442F" w:rsidP="000A04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14E">
              <w:rPr>
                <w:rFonts w:ascii="Times New Roman" w:hAnsi="Times New Roman" w:cs="Times New Roman"/>
                <w:b/>
                <w:bCs/>
              </w:rPr>
              <w:t>Isolat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1EA91AD" w14:textId="77777777" w:rsidR="00CF442F" w:rsidRPr="0097714E" w:rsidRDefault="00CF442F" w:rsidP="000A04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14E">
              <w:rPr>
                <w:rFonts w:ascii="Times New Roman" w:hAnsi="Times New Roman" w:cs="Times New Roman"/>
                <w:b/>
                <w:bCs/>
              </w:rPr>
              <w:t>Endoglucana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EE36767" w14:textId="77777777" w:rsidR="00CF442F" w:rsidRPr="0097714E" w:rsidRDefault="00CF442F" w:rsidP="000A04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14E">
              <w:rPr>
                <w:rFonts w:ascii="Times New Roman" w:hAnsi="Times New Roman" w:cs="Times New Roman"/>
                <w:b/>
                <w:bCs/>
              </w:rPr>
              <w:t>Exoglucana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core </w:t>
            </w:r>
          </w:p>
        </w:tc>
      </w:tr>
      <w:tr w:rsidR="00CF442F" w14:paraId="1F00724A" w14:textId="77777777" w:rsidTr="000A0493">
        <w:tc>
          <w:tcPr>
            <w:tcW w:w="3006" w:type="dxa"/>
            <w:tcBorders>
              <w:top w:val="single" w:sz="4" w:space="0" w:color="auto"/>
            </w:tcBorders>
          </w:tcPr>
          <w:p w14:paraId="0E077BFF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02C9CC9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A8798DE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CF442F" w14:paraId="739F53A5" w14:textId="77777777" w:rsidTr="000A0493">
        <w:tc>
          <w:tcPr>
            <w:tcW w:w="3006" w:type="dxa"/>
          </w:tcPr>
          <w:p w14:paraId="6F2D3B19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3005" w:type="dxa"/>
          </w:tcPr>
          <w:p w14:paraId="35413375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3005" w:type="dxa"/>
          </w:tcPr>
          <w:p w14:paraId="215FCF45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CF442F" w14:paraId="279711ED" w14:textId="77777777" w:rsidTr="000A0493">
        <w:tc>
          <w:tcPr>
            <w:tcW w:w="3006" w:type="dxa"/>
          </w:tcPr>
          <w:p w14:paraId="4258C904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3005" w:type="dxa"/>
          </w:tcPr>
          <w:p w14:paraId="632483D4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3005" w:type="dxa"/>
          </w:tcPr>
          <w:p w14:paraId="0AE25301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CF442F" w14:paraId="49924F5B" w14:textId="77777777" w:rsidTr="000A0493">
        <w:tc>
          <w:tcPr>
            <w:tcW w:w="3006" w:type="dxa"/>
          </w:tcPr>
          <w:p w14:paraId="69976C4A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1</w:t>
            </w:r>
          </w:p>
        </w:tc>
        <w:tc>
          <w:tcPr>
            <w:tcW w:w="3005" w:type="dxa"/>
          </w:tcPr>
          <w:p w14:paraId="71223FC0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05" w:type="dxa"/>
          </w:tcPr>
          <w:p w14:paraId="49F4A608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F442F" w14:paraId="43335D8B" w14:textId="77777777" w:rsidTr="000A0493">
        <w:tc>
          <w:tcPr>
            <w:tcW w:w="3006" w:type="dxa"/>
          </w:tcPr>
          <w:p w14:paraId="0CFB36B8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2</w:t>
            </w:r>
          </w:p>
        </w:tc>
        <w:tc>
          <w:tcPr>
            <w:tcW w:w="3005" w:type="dxa"/>
          </w:tcPr>
          <w:p w14:paraId="1C6EF076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005" w:type="dxa"/>
          </w:tcPr>
          <w:p w14:paraId="670B9A82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CF442F" w14:paraId="65E58D46" w14:textId="77777777" w:rsidTr="000A0493">
        <w:tc>
          <w:tcPr>
            <w:tcW w:w="3006" w:type="dxa"/>
          </w:tcPr>
          <w:p w14:paraId="2498820D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8</w:t>
            </w:r>
          </w:p>
        </w:tc>
        <w:tc>
          <w:tcPr>
            <w:tcW w:w="3005" w:type="dxa"/>
          </w:tcPr>
          <w:p w14:paraId="09C1FD6D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3005" w:type="dxa"/>
          </w:tcPr>
          <w:p w14:paraId="7223E3C2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CF442F" w14:paraId="495369AB" w14:textId="77777777" w:rsidTr="000A0493">
        <w:tc>
          <w:tcPr>
            <w:tcW w:w="3006" w:type="dxa"/>
          </w:tcPr>
          <w:p w14:paraId="3269A3C0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2</w:t>
            </w:r>
          </w:p>
        </w:tc>
        <w:tc>
          <w:tcPr>
            <w:tcW w:w="3005" w:type="dxa"/>
          </w:tcPr>
          <w:p w14:paraId="19BBD71E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005" w:type="dxa"/>
          </w:tcPr>
          <w:p w14:paraId="56384F9F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CF442F" w14:paraId="7B89EE12" w14:textId="77777777" w:rsidTr="000A0493">
        <w:tc>
          <w:tcPr>
            <w:tcW w:w="3006" w:type="dxa"/>
          </w:tcPr>
          <w:p w14:paraId="200995F9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4</w:t>
            </w:r>
          </w:p>
        </w:tc>
        <w:tc>
          <w:tcPr>
            <w:tcW w:w="3005" w:type="dxa"/>
          </w:tcPr>
          <w:p w14:paraId="2ACB248F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05" w:type="dxa"/>
          </w:tcPr>
          <w:p w14:paraId="4E465724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CF442F" w14:paraId="12B85C94" w14:textId="77777777" w:rsidTr="000A0493">
        <w:tc>
          <w:tcPr>
            <w:tcW w:w="3006" w:type="dxa"/>
          </w:tcPr>
          <w:p w14:paraId="757F1B40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5</w:t>
            </w:r>
          </w:p>
        </w:tc>
        <w:tc>
          <w:tcPr>
            <w:tcW w:w="3005" w:type="dxa"/>
          </w:tcPr>
          <w:p w14:paraId="28456A0D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005" w:type="dxa"/>
          </w:tcPr>
          <w:p w14:paraId="0A023BAF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F442F" w14:paraId="046693E6" w14:textId="77777777" w:rsidTr="000A0493">
        <w:tc>
          <w:tcPr>
            <w:tcW w:w="3006" w:type="dxa"/>
          </w:tcPr>
          <w:p w14:paraId="45C44F7D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1</w:t>
            </w:r>
          </w:p>
        </w:tc>
        <w:tc>
          <w:tcPr>
            <w:tcW w:w="3005" w:type="dxa"/>
          </w:tcPr>
          <w:p w14:paraId="172A5151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3005" w:type="dxa"/>
          </w:tcPr>
          <w:p w14:paraId="4D7E6146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CF442F" w14:paraId="7FB6E92E" w14:textId="77777777" w:rsidTr="000A0493">
        <w:tc>
          <w:tcPr>
            <w:tcW w:w="3006" w:type="dxa"/>
          </w:tcPr>
          <w:p w14:paraId="6E448D62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2</w:t>
            </w:r>
          </w:p>
        </w:tc>
        <w:tc>
          <w:tcPr>
            <w:tcW w:w="3005" w:type="dxa"/>
          </w:tcPr>
          <w:p w14:paraId="56F0D698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3005" w:type="dxa"/>
          </w:tcPr>
          <w:p w14:paraId="706577EE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CF442F" w14:paraId="21B3C921" w14:textId="77777777" w:rsidTr="000A0493">
        <w:tc>
          <w:tcPr>
            <w:tcW w:w="3006" w:type="dxa"/>
          </w:tcPr>
          <w:p w14:paraId="271C9681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4</w:t>
            </w:r>
          </w:p>
        </w:tc>
        <w:tc>
          <w:tcPr>
            <w:tcW w:w="3005" w:type="dxa"/>
          </w:tcPr>
          <w:p w14:paraId="0EC69208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05" w:type="dxa"/>
          </w:tcPr>
          <w:p w14:paraId="72DCF51A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F442F" w14:paraId="0D813F0B" w14:textId="77777777" w:rsidTr="000A0493">
        <w:tc>
          <w:tcPr>
            <w:tcW w:w="3006" w:type="dxa"/>
            <w:tcBorders>
              <w:bottom w:val="single" w:sz="4" w:space="0" w:color="auto"/>
            </w:tcBorders>
          </w:tcPr>
          <w:p w14:paraId="0937B302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8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38DB1A29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88766D8" w14:textId="77777777" w:rsidR="00CF442F" w:rsidRDefault="00CF442F" w:rsidP="000A0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</w:tbl>
    <w:p w14:paraId="2CD16D3F" w14:textId="5EC706B8" w:rsidR="00CC3CC2" w:rsidRDefault="00CF442F" w:rsidP="00CF442F">
      <w:pPr>
        <w:jc w:val="center"/>
        <w:rPr>
          <w:rFonts w:ascii="Times New Roman" w:hAnsi="Times New Roman" w:cs="Times New Roman"/>
          <w:sz w:val="20"/>
          <w:szCs w:val="20"/>
        </w:rPr>
      </w:pPr>
      <w:r w:rsidRPr="00831D98">
        <w:rPr>
          <w:rFonts w:ascii="Times New Roman" w:hAnsi="Times New Roman" w:cs="Times New Roman"/>
          <w:sz w:val="20"/>
          <w:szCs w:val="20"/>
        </w:rPr>
        <w:t>Key: No zone (-)</w:t>
      </w:r>
      <w:r>
        <w:rPr>
          <w:rFonts w:ascii="Times New Roman" w:hAnsi="Times New Roman" w:cs="Times New Roman"/>
          <w:sz w:val="20"/>
          <w:szCs w:val="20"/>
        </w:rPr>
        <w:t xml:space="preserve">, 1-2 cm </w:t>
      </w:r>
      <w:r w:rsidRPr="00831D98">
        <w:rPr>
          <w:rFonts w:ascii="Times New Roman" w:hAnsi="Times New Roman" w:cs="Times New Roman"/>
          <w:sz w:val="20"/>
          <w:szCs w:val="20"/>
        </w:rPr>
        <w:t xml:space="preserve">(+), </w:t>
      </w:r>
      <w:r>
        <w:rPr>
          <w:rFonts w:ascii="Times New Roman" w:hAnsi="Times New Roman" w:cs="Times New Roman"/>
          <w:sz w:val="20"/>
          <w:szCs w:val="20"/>
        </w:rPr>
        <w:t xml:space="preserve">1-2 cm, </w:t>
      </w:r>
      <w:r w:rsidRPr="00831D98">
        <w:rPr>
          <w:rFonts w:ascii="Times New Roman" w:hAnsi="Times New Roman" w:cs="Times New Roman"/>
          <w:sz w:val="20"/>
          <w:szCs w:val="20"/>
        </w:rPr>
        <w:t xml:space="preserve">&gt; </w:t>
      </w:r>
      <w:r>
        <w:rPr>
          <w:rFonts w:ascii="Times New Roman" w:hAnsi="Times New Roman" w:cs="Times New Roman"/>
          <w:sz w:val="20"/>
          <w:szCs w:val="20"/>
        </w:rPr>
        <w:t>2 cm</w:t>
      </w:r>
      <w:r w:rsidRPr="00831D98">
        <w:rPr>
          <w:rFonts w:ascii="Times New Roman" w:hAnsi="Times New Roman" w:cs="Times New Roman"/>
          <w:sz w:val="20"/>
          <w:szCs w:val="20"/>
        </w:rPr>
        <w:t xml:space="preserve"> (++)</w:t>
      </w:r>
    </w:p>
    <w:sectPr w:rsidR="00CC3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A4452" w14:textId="77777777" w:rsidR="001A634E" w:rsidRDefault="001A634E" w:rsidP="00650ADC">
      <w:pPr>
        <w:spacing w:after="0" w:line="240" w:lineRule="auto"/>
      </w:pPr>
      <w:r>
        <w:separator/>
      </w:r>
    </w:p>
  </w:endnote>
  <w:endnote w:type="continuationSeparator" w:id="0">
    <w:p w14:paraId="6C8D9719" w14:textId="77777777" w:rsidR="001A634E" w:rsidRDefault="001A634E" w:rsidP="00650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9BA8F" w14:textId="77777777" w:rsidR="001A634E" w:rsidRDefault="001A634E" w:rsidP="00650ADC">
      <w:pPr>
        <w:spacing w:after="0" w:line="240" w:lineRule="auto"/>
      </w:pPr>
      <w:r>
        <w:separator/>
      </w:r>
    </w:p>
  </w:footnote>
  <w:footnote w:type="continuationSeparator" w:id="0">
    <w:p w14:paraId="06086E88" w14:textId="77777777" w:rsidR="001A634E" w:rsidRDefault="001A634E" w:rsidP="00650A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MzU3NjAwMjYzNTFU0lEKTi0uzszPAykwrgUA/iUKYywAAAA="/>
  </w:docVars>
  <w:rsids>
    <w:rsidRoot w:val="002E4B4F"/>
    <w:rsid w:val="00012D7B"/>
    <w:rsid w:val="00062D16"/>
    <w:rsid w:val="00083960"/>
    <w:rsid w:val="00094195"/>
    <w:rsid w:val="00166BAA"/>
    <w:rsid w:val="001A634E"/>
    <w:rsid w:val="001B0E4B"/>
    <w:rsid w:val="002B28CA"/>
    <w:rsid w:val="002C65E0"/>
    <w:rsid w:val="002E4B4F"/>
    <w:rsid w:val="00370D56"/>
    <w:rsid w:val="003A42E0"/>
    <w:rsid w:val="003F2284"/>
    <w:rsid w:val="00407148"/>
    <w:rsid w:val="004269D2"/>
    <w:rsid w:val="00477320"/>
    <w:rsid w:val="005B65D3"/>
    <w:rsid w:val="00603732"/>
    <w:rsid w:val="00650ADC"/>
    <w:rsid w:val="00665571"/>
    <w:rsid w:val="006E7C98"/>
    <w:rsid w:val="00777A79"/>
    <w:rsid w:val="007B0BE1"/>
    <w:rsid w:val="008464C8"/>
    <w:rsid w:val="008873C3"/>
    <w:rsid w:val="009036C6"/>
    <w:rsid w:val="00957080"/>
    <w:rsid w:val="00983333"/>
    <w:rsid w:val="00993749"/>
    <w:rsid w:val="009E3D89"/>
    <w:rsid w:val="00AC4D2C"/>
    <w:rsid w:val="00C03BDA"/>
    <w:rsid w:val="00C65EDE"/>
    <w:rsid w:val="00CC3CC2"/>
    <w:rsid w:val="00CC4C39"/>
    <w:rsid w:val="00CD7E1B"/>
    <w:rsid w:val="00CF442F"/>
    <w:rsid w:val="00D0005D"/>
    <w:rsid w:val="00D73E87"/>
    <w:rsid w:val="00D8028D"/>
    <w:rsid w:val="00DB23DE"/>
    <w:rsid w:val="00E51B3A"/>
    <w:rsid w:val="00F27651"/>
    <w:rsid w:val="00F43FA3"/>
    <w:rsid w:val="00F86557"/>
    <w:rsid w:val="00FD113B"/>
    <w:rsid w:val="00FF1137"/>
    <w:rsid w:val="00FF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8E49D"/>
  <w15:chartTrackingRefBased/>
  <w15:docId w15:val="{6B9B92D1-2C4C-4567-9A60-34AC4A5CC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0A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ADC"/>
  </w:style>
  <w:style w:type="paragraph" w:styleId="Footer">
    <w:name w:val="footer"/>
    <w:basedOn w:val="Normal"/>
    <w:link w:val="FooterChar"/>
    <w:uiPriority w:val="99"/>
    <w:unhideWhenUsed/>
    <w:rsid w:val="00650A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A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isti singh</dc:creator>
  <cp:keywords/>
  <dc:description/>
  <cp:lastModifiedBy>Nivisti Singh (213516186)</cp:lastModifiedBy>
  <cp:revision>2</cp:revision>
  <dcterms:created xsi:type="dcterms:W3CDTF">2022-07-19T07:36:00Z</dcterms:created>
  <dcterms:modified xsi:type="dcterms:W3CDTF">2022-07-19T07:36:00Z</dcterms:modified>
</cp:coreProperties>
</file>